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Look w:val="04A0" w:firstRow="1" w:lastRow="0" w:firstColumn="1" w:lastColumn="0" w:noHBand="0" w:noVBand="1"/>
      </w:tblPr>
      <w:tblGrid>
        <w:gridCol w:w="2602"/>
        <w:gridCol w:w="2487"/>
        <w:gridCol w:w="1471"/>
        <w:gridCol w:w="1746"/>
      </w:tblGrid>
      <w:tr w:rsidR="00C72F6A" w:rsidRPr="00971220" w14:paraId="453DAC62" w14:textId="77777777" w:rsidTr="00637050">
        <w:trPr>
          <w:trHeight w:val="370"/>
        </w:trPr>
        <w:tc>
          <w:tcPr>
            <w:tcW w:w="5000" w:type="pct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55E7F11" w14:textId="0515B155" w:rsidR="00C72F6A" w:rsidRPr="00971220" w:rsidRDefault="00C72F6A" w:rsidP="0063705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S1</w:t>
            </w:r>
            <w:r w:rsidRPr="00971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Collinearity statistics</w:t>
            </w:r>
          </w:p>
        </w:tc>
      </w:tr>
      <w:tr w:rsidR="00C72F6A" w:rsidRPr="00971220" w14:paraId="280B2D55" w14:textId="77777777" w:rsidTr="00637050">
        <w:trPr>
          <w:trHeight w:val="340"/>
        </w:trPr>
        <w:tc>
          <w:tcPr>
            <w:tcW w:w="3063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A0AF328" w14:textId="77777777" w:rsidR="00C72F6A" w:rsidRPr="00971220" w:rsidRDefault="00C72F6A" w:rsidP="0063705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4D69">
              <w:rPr>
                <w:rFonts w:ascii="Times New Roman" w:eastAsia="宋体" w:hAnsi="Times New Roman" w:cs="Times New Roman"/>
                <w:color w:val="000000" w:themeColor="text1"/>
              </w:rPr>
              <w:t>Variable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s</w:t>
            </w:r>
          </w:p>
        </w:tc>
        <w:tc>
          <w:tcPr>
            <w:tcW w:w="88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11F3147" w14:textId="77777777" w:rsidR="00C72F6A" w:rsidRPr="00971220" w:rsidRDefault="00C72F6A" w:rsidP="00637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71220">
              <w:rPr>
                <w:rFonts w:ascii="Times New Roman" w:eastAsia="宋体" w:hAnsi="Times New Roman" w:cs="Times New Roman"/>
                <w:color w:val="000000"/>
                <w:szCs w:val="21"/>
              </w:rPr>
              <w:t>Tolerance</w:t>
            </w:r>
          </w:p>
        </w:tc>
        <w:tc>
          <w:tcPr>
            <w:tcW w:w="105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4B25246" w14:textId="77777777" w:rsidR="00C72F6A" w:rsidRPr="00971220" w:rsidRDefault="00C72F6A" w:rsidP="006370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71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VIF</w:t>
            </w:r>
          </w:p>
        </w:tc>
      </w:tr>
      <w:tr w:rsidR="00C72F6A" w:rsidRPr="00971220" w14:paraId="464E81D2" w14:textId="77777777" w:rsidTr="00637050">
        <w:trPr>
          <w:trHeight w:val="310"/>
        </w:trPr>
        <w:tc>
          <w:tcPr>
            <w:tcW w:w="156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D6F0EB" w14:textId="77777777" w:rsidR="00C72F6A" w:rsidRPr="00971220" w:rsidRDefault="00C72F6A" w:rsidP="006370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Age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3E53573" w14:textId="77777777" w:rsidR="00C72F6A" w:rsidRPr="00971220" w:rsidRDefault="00C72F6A" w:rsidP="006370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D38">
              <w:rPr>
                <w:rFonts w:ascii="Times New Roman" w:hAnsi="Times New Roman" w:cs="Times New Roman"/>
                <w:color w:val="000000" w:themeColor="text1"/>
              </w:rPr>
              <w:t>20-29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years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403A99" w14:textId="77777777" w:rsidR="00C72F6A" w:rsidRPr="00971220" w:rsidRDefault="00C72F6A" w:rsidP="006370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14AD70" w14:textId="77777777" w:rsidR="00C72F6A" w:rsidRPr="00971220" w:rsidRDefault="00C72F6A" w:rsidP="006370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C72F6A" w:rsidRPr="00971220" w14:paraId="150B6921" w14:textId="77777777" w:rsidTr="00637050">
        <w:trPr>
          <w:trHeight w:val="310"/>
        </w:trPr>
        <w:tc>
          <w:tcPr>
            <w:tcW w:w="156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D730DA" w14:textId="77777777" w:rsidR="00C72F6A" w:rsidRPr="00971220" w:rsidRDefault="00C72F6A" w:rsidP="0063705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679F3AF" w14:textId="77777777" w:rsidR="00C72F6A" w:rsidRPr="00971220" w:rsidRDefault="00C72F6A" w:rsidP="006370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D38">
              <w:rPr>
                <w:rFonts w:ascii="Times New Roman" w:hAnsi="Times New Roman" w:cs="Times New Roman"/>
                <w:color w:val="000000" w:themeColor="text1"/>
              </w:rPr>
              <w:t>30-39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years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866E45" w14:textId="77777777" w:rsidR="00C72F6A" w:rsidRPr="00971220" w:rsidRDefault="00C72F6A" w:rsidP="006370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71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0.218 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4123E9" w14:textId="77777777" w:rsidR="00C72F6A" w:rsidRPr="00971220" w:rsidRDefault="00C72F6A" w:rsidP="006370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71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4.591 </w:t>
            </w:r>
          </w:p>
        </w:tc>
      </w:tr>
      <w:tr w:rsidR="00C72F6A" w:rsidRPr="00971220" w14:paraId="68164EB9" w14:textId="77777777" w:rsidTr="00637050">
        <w:trPr>
          <w:trHeight w:val="310"/>
        </w:trPr>
        <w:tc>
          <w:tcPr>
            <w:tcW w:w="156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CCD567" w14:textId="77777777" w:rsidR="00C72F6A" w:rsidRPr="00971220" w:rsidRDefault="00C72F6A" w:rsidP="0063705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A23B605" w14:textId="77777777" w:rsidR="00C72F6A" w:rsidRPr="00971220" w:rsidRDefault="00C72F6A" w:rsidP="006370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D38">
              <w:rPr>
                <w:rFonts w:ascii="Times New Roman" w:hAnsi="Times New Roman" w:cs="Times New Roman"/>
                <w:color w:val="000000" w:themeColor="text1"/>
              </w:rPr>
              <w:t>40-49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years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0AC359" w14:textId="77777777" w:rsidR="00C72F6A" w:rsidRPr="00971220" w:rsidRDefault="00C72F6A" w:rsidP="006370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71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0.181 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F4E587" w14:textId="77777777" w:rsidR="00C72F6A" w:rsidRPr="00971220" w:rsidRDefault="00C72F6A" w:rsidP="006370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71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5.518 </w:t>
            </w:r>
          </w:p>
        </w:tc>
      </w:tr>
      <w:tr w:rsidR="00C72F6A" w:rsidRPr="00971220" w14:paraId="560B7644" w14:textId="77777777" w:rsidTr="00637050">
        <w:trPr>
          <w:trHeight w:val="310"/>
        </w:trPr>
        <w:tc>
          <w:tcPr>
            <w:tcW w:w="156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D6F183" w14:textId="77777777" w:rsidR="00C72F6A" w:rsidRPr="00971220" w:rsidRDefault="00C72F6A" w:rsidP="0063705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2FC146A" w14:textId="77777777" w:rsidR="00C72F6A" w:rsidRPr="00971220" w:rsidRDefault="00C72F6A" w:rsidP="006370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D38">
              <w:rPr>
                <w:rFonts w:ascii="Times New Roman" w:hAnsi="Times New Roman" w:cs="Times New Roman"/>
                <w:color w:val="000000" w:themeColor="text1"/>
              </w:rPr>
              <w:t>≥50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years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A820F0" w14:textId="77777777" w:rsidR="00C72F6A" w:rsidRPr="00971220" w:rsidRDefault="00C72F6A" w:rsidP="006370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71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0.359 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048FBE" w14:textId="77777777" w:rsidR="00C72F6A" w:rsidRPr="00971220" w:rsidRDefault="00C72F6A" w:rsidP="006370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71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2.783 </w:t>
            </w:r>
          </w:p>
        </w:tc>
      </w:tr>
      <w:tr w:rsidR="008F4AD8" w:rsidRPr="00971220" w14:paraId="1F007B68" w14:textId="77777777" w:rsidTr="00637050">
        <w:trPr>
          <w:trHeight w:val="310"/>
        </w:trPr>
        <w:tc>
          <w:tcPr>
            <w:tcW w:w="156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C4ED7E" w14:textId="77777777" w:rsidR="008F4AD8" w:rsidRPr="00971220" w:rsidRDefault="008F4AD8" w:rsidP="008F4AD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4D69">
              <w:rPr>
                <w:rFonts w:ascii="Times New Roman" w:eastAsia="宋体" w:hAnsi="Times New Roman" w:cs="Times New Roman"/>
                <w:color w:val="000000" w:themeColor="text1"/>
              </w:rPr>
              <w:t>Marital status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D7A5A1" w14:textId="3F9253D5" w:rsidR="008F4AD8" w:rsidRPr="00971220" w:rsidRDefault="008F4AD8" w:rsidP="008F4AD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4D69">
              <w:rPr>
                <w:rFonts w:ascii="Times New Roman" w:eastAsia="宋体" w:hAnsi="Times New Roman" w:cs="Times New Roman"/>
                <w:color w:val="000000" w:themeColor="text1"/>
              </w:rPr>
              <w:t>Unmarried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FA0DCC" w14:textId="77777777" w:rsidR="008F4AD8" w:rsidRPr="00971220" w:rsidRDefault="008F4AD8" w:rsidP="008F4AD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F00BC7" w14:textId="77777777" w:rsidR="008F4AD8" w:rsidRPr="00971220" w:rsidRDefault="008F4AD8" w:rsidP="008F4AD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8F4AD8" w:rsidRPr="00971220" w14:paraId="5B4EE014" w14:textId="77777777" w:rsidTr="00637050">
        <w:trPr>
          <w:trHeight w:val="300"/>
        </w:trPr>
        <w:tc>
          <w:tcPr>
            <w:tcW w:w="156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8AFB67" w14:textId="77777777" w:rsidR="008F4AD8" w:rsidRPr="00971220" w:rsidRDefault="008F4AD8" w:rsidP="008F4AD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DB8838" w14:textId="7EC9661D" w:rsidR="008F4AD8" w:rsidRPr="00971220" w:rsidRDefault="008F4AD8" w:rsidP="008F4AD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4D69">
              <w:rPr>
                <w:rFonts w:ascii="Times New Roman" w:eastAsia="宋体" w:hAnsi="Times New Roman" w:cs="Times New Roman"/>
                <w:color w:val="000000" w:themeColor="text1"/>
              </w:rPr>
              <w:t>Married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05921A" w14:textId="77777777" w:rsidR="008F4AD8" w:rsidRPr="00971220" w:rsidRDefault="008F4AD8" w:rsidP="008F4AD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71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0.332 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C2CD67" w14:textId="77777777" w:rsidR="008F4AD8" w:rsidRPr="00971220" w:rsidRDefault="008F4AD8" w:rsidP="008F4AD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71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3.014 </w:t>
            </w:r>
          </w:p>
        </w:tc>
      </w:tr>
      <w:tr w:rsidR="00C72F6A" w:rsidRPr="00971220" w14:paraId="040CB2EA" w14:textId="77777777" w:rsidTr="00637050">
        <w:trPr>
          <w:trHeight w:val="310"/>
        </w:trPr>
        <w:tc>
          <w:tcPr>
            <w:tcW w:w="156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F73C2C" w14:textId="77777777" w:rsidR="00C72F6A" w:rsidRPr="00971220" w:rsidRDefault="00C72F6A" w:rsidP="006370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4D69">
              <w:rPr>
                <w:rFonts w:ascii="Times New Roman" w:eastAsia="宋体" w:hAnsi="Times New Roman" w:cs="Times New Roman"/>
                <w:color w:val="000000" w:themeColor="text1"/>
              </w:rPr>
              <w:t>Number of children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CC6D2D" w14:textId="4E02CA04" w:rsidR="00C72F6A" w:rsidRPr="00971220" w:rsidRDefault="008F4AD8" w:rsidP="006370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eastAsia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No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8547A9" w14:textId="77777777" w:rsidR="00C72F6A" w:rsidRPr="00971220" w:rsidRDefault="00C72F6A" w:rsidP="006370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1B2950" w14:textId="77777777" w:rsidR="00C72F6A" w:rsidRPr="00971220" w:rsidRDefault="00C72F6A" w:rsidP="006370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C72F6A" w:rsidRPr="00971220" w14:paraId="537F7AD9" w14:textId="77777777" w:rsidTr="00637050">
        <w:trPr>
          <w:trHeight w:val="300"/>
        </w:trPr>
        <w:tc>
          <w:tcPr>
            <w:tcW w:w="156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386E1B" w14:textId="77777777" w:rsidR="00C72F6A" w:rsidRPr="00971220" w:rsidRDefault="00C72F6A" w:rsidP="0063705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E4FD5D" w14:textId="5DAEABBB" w:rsidR="00C72F6A" w:rsidRPr="00971220" w:rsidRDefault="008F4AD8" w:rsidP="006370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Yes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D8C6DC" w14:textId="77777777" w:rsidR="00C72F6A" w:rsidRPr="00971220" w:rsidRDefault="00C72F6A" w:rsidP="006370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71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0.310 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5192F5" w14:textId="77777777" w:rsidR="00C72F6A" w:rsidRPr="00971220" w:rsidRDefault="00C72F6A" w:rsidP="006370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71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3.225 </w:t>
            </w:r>
          </w:p>
        </w:tc>
      </w:tr>
      <w:tr w:rsidR="00C72F6A" w:rsidRPr="00971220" w14:paraId="347355ED" w14:textId="77777777" w:rsidTr="00637050">
        <w:trPr>
          <w:trHeight w:val="310"/>
        </w:trPr>
        <w:tc>
          <w:tcPr>
            <w:tcW w:w="156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98B95C" w14:textId="77777777" w:rsidR="00C72F6A" w:rsidRPr="00971220" w:rsidRDefault="00C72F6A" w:rsidP="006370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4D69">
              <w:rPr>
                <w:rFonts w:ascii="Times New Roman" w:eastAsia="宋体" w:hAnsi="Times New Roman" w:cs="Times New Roman"/>
                <w:color w:val="000000" w:themeColor="text1"/>
              </w:rPr>
              <w:t>Educational level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0BF927" w14:textId="77777777" w:rsidR="00C72F6A" w:rsidRPr="00971220" w:rsidRDefault="00C72F6A" w:rsidP="006370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4D69">
              <w:rPr>
                <w:rFonts w:ascii="Times New Roman" w:eastAsia="宋体" w:hAnsi="Times New Roman" w:cs="Times New Roman"/>
                <w:color w:val="000000" w:themeColor="text1"/>
              </w:rPr>
              <w:t>Associate degree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623B3C" w14:textId="77777777" w:rsidR="00C72F6A" w:rsidRPr="00971220" w:rsidRDefault="00C72F6A" w:rsidP="006370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87667C" w14:textId="77777777" w:rsidR="00C72F6A" w:rsidRPr="00971220" w:rsidRDefault="00C72F6A" w:rsidP="006370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C72F6A" w:rsidRPr="00971220" w14:paraId="318F5FE2" w14:textId="77777777" w:rsidTr="00637050">
        <w:trPr>
          <w:trHeight w:val="300"/>
        </w:trPr>
        <w:tc>
          <w:tcPr>
            <w:tcW w:w="156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B42563" w14:textId="77777777" w:rsidR="00C72F6A" w:rsidRPr="00971220" w:rsidRDefault="00C72F6A" w:rsidP="0063705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0B1AF5" w14:textId="77777777" w:rsidR="00C72F6A" w:rsidRPr="00971220" w:rsidRDefault="00C72F6A" w:rsidP="006370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4D69">
              <w:rPr>
                <w:rFonts w:ascii="Times New Roman" w:eastAsia="宋体" w:hAnsi="Times New Roman" w:cs="Times New Roman"/>
                <w:color w:val="000000" w:themeColor="text1"/>
              </w:rPr>
              <w:t>Bachelor's degree or above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161A98" w14:textId="77777777" w:rsidR="00C72F6A" w:rsidRPr="00971220" w:rsidRDefault="00C72F6A" w:rsidP="006370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71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0.909 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072125" w14:textId="77777777" w:rsidR="00C72F6A" w:rsidRPr="00971220" w:rsidRDefault="00C72F6A" w:rsidP="006370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71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1.100 </w:t>
            </w:r>
          </w:p>
        </w:tc>
      </w:tr>
      <w:tr w:rsidR="00C72F6A" w:rsidRPr="00971220" w14:paraId="136E74A8" w14:textId="77777777" w:rsidTr="00637050">
        <w:trPr>
          <w:trHeight w:val="310"/>
        </w:trPr>
        <w:tc>
          <w:tcPr>
            <w:tcW w:w="156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5E39F7" w14:textId="77777777" w:rsidR="00C72F6A" w:rsidRPr="00971220" w:rsidRDefault="00C72F6A" w:rsidP="006370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4D69">
              <w:rPr>
                <w:rFonts w:ascii="Times New Roman" w:eastAsia="宋体" w:hAnsi="Times New Roman" w:cs="Times New Roman"/>
                <w:color w:val="000000" w:themeColor="text1"/>
              </w:rPr>
              <w:t>Professional title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E2A2E8" w14:textId="77777777" w:rsidR="00C72F6A" w:rsidRPr="00971220" w:rsidRDefault="00C72F6A" w:rsidP="006370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4D69">
              <w:rPr>
                <w:rFonts w:ascii="Times New Roman" w:eastAsia="宋体" w:hAnsi="Times New Roman" w:cs="Times New Roman"/>
                <w:color w:val="000000" w:themeColor="text1"/>
              </w:rPr>
              <w:t>Junior RN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906084" w14:textId="77777777" w:rsidR="00C72F6A" w:rsidRPr="00971220" w:rsidRDefault="00C72F6A" w:rsidP="006370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D397AC" w14:textId="77777777" w:rsidR="00C72F6A" w:rsidRPr="00971220" w:rsidRDefault="00C72F6A" w:rsidP="006370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C72F6A" w:rsidRPr="00971220" w14:paraId="3714B21E" w14:textId="77777777" w:rsidTr="00637050">
        <w:trPr>
          <w:trHeight w:val="300"/>
        </w:trPr>
        <w:tc>
          <w:tcPr>
            <w:tcW w:w="156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7E1C56" w14:textId="77777777" w:rsidR="00C72F6A" w:rsidRPr="00971220" w:rsidRDefault="00C72F6A" w:rsidP="0063705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11D7C5" w14:textId="77777777" w:rsidR="00C72F6A" w:rsidRPr="00971220" w:rsidRDefault="00C72F6A" w:rsidP="006370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4D69">
              <w:rPr>
                <w:rFonts w:ascii="Times New Roman" w:eastAsia="宋体" w:hAnsi="Times New Roman" w:cs="Times New Roman"/>
                <w:color w:val="000000" w:themeColor="text1"/>
              </w:rPr>
              <w:t>Middle RN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8F9A2C" w14:textId="77777777" w:rsidR="00C72F6A" w:rsidRPr="00971220" w:rsidRDefault="00C72F6A" w:rsidP="006370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71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0.586 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1A82B1" w14:textId="77777777" w:rsidR="00C72F6A" w:rsidRPr="00971220" w:rsidRDefault="00C72F6A" w:rsidP="006370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71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1.705 </w:t>
            </w:r>
          </w:p>
        </w:tc>
      </w:tr>
      <w:tr w:rsidR="00C72F6A" w:rsidRPr="00971220" w14:paraId="6B8D91C3" w14:textId="77777777" w:rsidTr="00637050">
        <w:trPr>
          <w:trHeight w:val="300"/>
        </w:trPr>
        <w:tc>
          <w:tcPr>
            <w:tcW w:w="156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01FF71" w14:textId="77777777" w:rsidR="00C72F6A" w:rsidRPr="00971220" w:rsidRDefault="00C72F6A" w:rsidP="0063705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B16405" w14:textId="77777777" w:rsidR="00C72F6A" w:rsidRPr="00971220" w:rsidRDefault="00C72F6A" w:rsidP="006370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4D69">
              <w:rPr>
                <w:rFonts w:ascii="Times New Roman" w:eastAsia="宋体" w:hAnsi="Times New Roman" w:cs="Times New Roman"/>
                <w:color w:val="000000" w:themeColor="text1"/>
              </w:rPr>
              <w:t>Senior RN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570914" w14:textId="77777777" w:rsidR="00C72F6A" w:rsidRPr="00971220" w:rsidRDefault="00C72F6A" w:rsidP="006370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71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0.697 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04285E" w14:textId="77777777" w:rsidR="00C72F6A" w:rsidRPr="00971220" w:rsidRDefault="00C72F6A" w:rsidP="006370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71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1.435 </w:t>
            </w:r>
          </w:p>
        </w:tc>
      </w:tr>
      <w:tr w:rsidR="00C72F6A" w:rsidRPr="00971220" w14:paraId="6E6A5E72" w14:textId="77777777" w:rsidTr="00637050">
        <w:trPr>
          <w:trHeight w:val="310"/>
        </w:trPr>
        <w:tc>
          <w:tcPr>
            <w:tcW w:w="156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1DCA18" w14:textId="77777777" w:rsidR="00C72F6A" w:rsidRPr="00971220" w:rsidRDefault="00C72F6A" w:rsidP="006370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4D69">
              <w:rPr>
                <w:rFonts w:ascii="Times New Roman" w:eastAsia="宋体" w:hAnsi="Times New Roman" w:cs="Times New Roman"/>
                <w:color w:val="000000" w:themeColor="text1"/>
              </w:rPr>
              <w:t>Years of nursing experience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EDED60E" w14:textId="77777777" w:rsidR="00C72F6A" w:rsidRPr="00971220" w:rsidRDefault="00C72F6A" w:rsidP="006370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D38">
              <w:rPr>
                <w:rFonts w:ascii="Times New Roman" w:hAnsi="Times New Roman" w:cs="Times New Roman"/>
                <w:color w:val="000000" w:themeColor="text1"/>
              </w:rPr>
              <w:t>≤5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years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C6C109" w14:textId="77777777" w:rsidR="00C72F6A" w:rsidRPr="00971220" w:rsidRDefault="00C72F6A" w:rsidP="006370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E849F7" w14:textId="77777777" w:rsidR="00C72F6A" w:rsidRPr="00971220" w:rsidRDefault="00C72F6A" w:rsidP="006370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C72F6A" w:rsidRPr="00971220" w14:paraId="403ED6D1" w14:textId="77777777" w:rsidTr="00637050">
        <w:trPr>
          <w:trHeight w:val="310"/>
        </w:trPr>
        <w:tc>
          <w:tcPr>
            <w:tcW w:w="156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B633D4" w14:textId="77777777" w:rsidR="00C72F6A" w:rsidRPr="00971220" w:rsidRDefault="00C72F6A" w:rsidP="0063705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5EEFB98" w14:textId="77777777" w:rsidR="00C72F6A" w:rsidRPr="00971220" w:rsidRDefault="00C72F6A" w:rsidP="006370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D38">
              <w:rPr>
                <w:rFonts w:ascii="Times New Roman" w:hAnsi="Times New Roman" w:cs="Times New Roman"/>
                <w:color w:val="000000" w:themeColor="text1"/>
              </w:rPr>
              <w:t>6-10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years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36DD2B" w14:textId="77777777" w:rsidR="00C72F6A" w:rsidRPr="00971220" w:rsidRDefault="00C72F6A" w:rsidP="006370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71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0.263 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CFC17E" w14:textId="77777777" w:rsidR="00C72F6A" w:rsidRPr="00971220" w:rsidRDefault="00C72F6A" w:rsidP="006370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71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3.806 </w:t>
            </w:r>
          </w:p>
        </w:tc>
      </w:tr>
      <w:tr w:rsidR="00C72F6A" w:rsidRPr="00971220" w14:paraId="4CBD8499" w14:textId="77777777" w:rsidTr="00637050">
        <w:trPr>
          <w:trHeight w:val="310"/>
        </w:trPr>
        <w:tc>
          <w:tcPr>
            <w:tcW w:w="156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C3D3D0" w14:textId="77777777" w:rsidR="00C72F6A" w:rsidRPr="00971220" w:rsidRDefault="00C72F6A" w:rsidP="0063705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4A19BC5" w14:textId="77777777" w:rsidR="00C72F6A" w:rsidRPr="00971220" w:rsidRDefault="00C72F6A" w:rsidP="006370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D38">
              <w:rPr>
                <w:rFonts w:ascii="Times New Roman" w:hAnsi="Times New Roman" w:cs="Times New Roman"/>
                <w:color w:val="000000" w:themeColor="text1"/>
              </w:rPr>
              <w:t>11-15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years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E199CD" w14:textId="77777777" w:rsidR="00C72F6A" w:rsidRPr="00971220" w:rsidRDefault="00C72F6A" w:rsidP="006370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71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0.235 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D62104" w14:textId="77777777" w:rsidR="00C72F6A" w:rsidRPr="00971220" w:rsidRDefault="00C72F6A" w:rsidP="006370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71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4.258 </w:t>
            </w:r>
          </w:p>
        </w:tc>
      </w:tr>
      <w:tr w:rsidR="00C72F6A" w:rsidRPr="00971220" w14:paraId="0971B1F5" w14:textId="77777777" w:rsidTr="00637050">
        <w:trPr>
          <w:trHeight w:val="310"/>
        </w:trPr>
        <w:tc>
          <w:tcPr>
            <w:tcW w:w="156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94BBE0" w14:textId="77777777" w:rsidR="00C72F6A" w:rsidRPr="00971220" w:rsidRDefault="00C72F6A" w:rsidP="0063705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DF82F21" w14:textId="77777777" w:rsidR="00C72F6A" w:rsidRPr="00971220" w:rsidRDefault="00C72F6A" w:rsidP="006370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D38">
              <w:rPr>
                <w:rFonts w:ascii="Times New Roman" w:hAnsi="Times New Roman" w:cs="Times New Roman"/>
                <w:color w:val="000000" w:themeColor="text1"/>
              </w:rPr>
              <w:t>16-20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years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34EC03" w14:textId="77777777" w:rsidR="00C72F6A" w:rsidRPr="00971220" w:rsidRDefault="00C72F6A" w:rsidP="006370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71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0.294 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4F2600" w14:textId="77777777" w:rsidR="00C72F6A" w:rsidRPr="00971220" w:rsidRDefault="00C72F6A" w:rsidP="006370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71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3.405 </w:t>
            </w:r>
          </w:p>
        </w:tc>
      </w:tr>
      <w:tr w:rsidR="00C72F6A" w:rsidRPr="00971220" w14:paraId="6BE58391" w14:textId="77777777" w:rsidTr="00637050">
        <w:trPr>
          <w:trHeight w:val="310"/>
        </w:trPr>
        <w:tc>
          <w:tcPr>
            <w:tcW w:w="156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C4C351" w14:textId="77777777" w:rsidR="00C72F6A" w:rsidRPr="00971220" w:rsidRDefault="00C72F6A" w:rsidP="0063705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C85E6EC" w14:textId="77777777" w:rsidR="00C72F6A" w:rsidRPr="00971220" w:rsidRDefault="00C72F6A" w:rsidP="006370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D38">
              <w:rPr>
                <w:rFonts w:ascii="Times New Roman" w:hAnsi="Times New Roman" w:cs="Times New Roman"/>
                <w:color w:val="000000" w:themeColor="text1"/>
              </w:rPr>
              <w:t>＞</w:t>
            </w:r>
            <w:r w:rsidRPr="00684D38">
              <w:rPr>
                <w:rFonts w:ascii="Times New Roman" w:hAnsi="Times New Roman" w:cs="Times New Roman"/>
                <w:color w:val="000000" w:themeColor="text1"/>
              </w:rPr>
              <w:t>20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years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F8C62B" w14:textId="77777777" w:rsidR="00C72F6A" w:rsidRPr="00971220" w:rsidRDefault="00C72F6A" w:rsidP="006370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71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0.168 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D7690B" w14:textId="77777777" w:rsidR="00C72F6A" w:rsidRPr="00971220" w:rsidRDefault="00C72F6A" w:rsidP="006370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71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5.945 </w:t>
            </w:r>
          </w:p>
        </w:tc>
      </w:tr>
      <w:tr w:rsidR="00C72F6A" w:rsidRPr="00971220" w14:paraId="3AB90CCF" w14:textId="77777777" w:rsidTr="00637050">
        <w:trPr>
          <w:trHeight w:val="310"/>
        </w:trPr>
        <w:tc>
          <w:tcPr>
            <w:tcW w:w="156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F530D5" w14:textId="77777777" w:rsidR="00C72F6A" w:rsidRPr="00971220" w:rsidRDefault="00C72F6A" w:rsidP="006370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W</w:t>
            </w:r>
            <w:r w:rsidRPr="00EF203F">
              <w:rPr>
                <w:rFonts w:ascii="Times New Roman" w:eastAsia="宋体" w:hAnsi="Times New Roman" w:cs="Times New Roman"/>
                <w:color w:val="000000" w:themeColor="text1"/>
              </w:rPr>
              <w:t>orking hours per week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5F4F97" w14:textId="77777777" w:rsidR="00C72F6A" w:rsidRPr="00971220" w:rsidRDefault="00C72F6A" w:rsidP="006370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F203F">
              <w:rPr>
                <w:rFonts w:ascii="Times New Roman" w:hAnsi="Times New Roman" w:cs="Times New Roman"/>
              </w:rPr>
              <w:t>≤40h per week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7D497F" w14:textId="77777777" w:rsidR="00C72F6A" w:rsidRPr="00971220" w:rsidRDefault="00C72F6A" w:rsidP="006370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794782" w14:textId="77777777" w:rsidR="00C72F6A" w:rsidRPr="00971220" w:rsidRDefault="00C72F6A" w:rsidP="006370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C72F6A" w:rsidRPr="00971220" w14:paraId="1C2FF5CA" w14:textId="77777777" w:rsidTr="00637050">
        <w:trPr>
          <w:trHeight w:val="310"/>
        </w:trPr>
        <w:tc>
          <w:tcPr>
            <w:tcW w:w="156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2D3F15" w14:textId="77777777" w:rsidR="00C72F6A" w:rsidRPr="00971220" w:rsidRDefault="00C72F6A" w:rsidP="0063705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D9F953" w14:textId="77777777" w:rsidR="00C72F6A" w:rsidRPr="00971220" w:rsidRDefault="00C72F6A" w:rsidP="006370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F203F">
              <w:rPr>
                <w:rFonts w:ascii="Times New Roman" w:hAnsi="Times New Roman" w:cs="Times New Roman"/>
              </w:rPr>
              <w:t>41~48h per week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3E9FD3" w14:textId="77777777" w:rsidR="00C72F6A" w:rsidRPr="00971220" w:rsidRDefault="00C72F6A" w:rsidP="006370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71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0.841 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861DC0" w14:textId="77777777" w:rsidR="00C72F6A" w:rsidRPr="00971220" w:rsidRDefault="00C72F6A" w:rsidP="006370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71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1.190 </w:t>
            </w:r>
          </w:p>
        </w:tc>
      </w:tr>
      <w:tr w:rsidR="00C72F6A" w:rsidRPr="00971220" w14:paraId="70D3A41E" w14:textId="77777777" w:rsidTr="00637050">
        <w:trPr>
          <w:trHeight w:val="310"/>
        </w:trPr>
        <w:tc>
          <w:tcPr>
            <w:tcW w:w="156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F51235" w14:textId="77777777" w:rsidR="00C72F6A" w:rsidRPr="00971220" w:rsidRDefault="00C72F6A" w:rsidP="0063705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C87490" w14:textId="77777777" w:rsidR="00C72F6A" w:rsidRPr="00971220" w:rsidRDefault="00C72F6A" w:rsidP="006370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F203F">
              <w:rPr>
                <w:rFonts w:ascii="Times New Roman" w:hAnsi="Times New Roman" w:cs="Times New Roman"/>
              </w:rPr>
              <w:t>49~58h per week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2C9526" w14:textId="77777777" w:rsidR="00C72F6A" w:rsidRPr="00971220" w:rsidRDefault="00C72F6A" w:rsidP="006370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71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0.868 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62AEAA" w14:textId="77777777" w:rsidR="00C72F6A" w:rsidRPr="00971220" w:rsidRDefault="00C72F6A" w:rsidP="006370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71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1.152 </w:t>
            </w:r>
          </w:p>
        </w:tc>
      </w:tr>
      <w:tr w:rsidR="00C72F6A" w:rsidRPr="00971220" w14:paraId="3404D866" w14:textId="77777777" w:rsidTr="00637050">
        <w:trPr>
          <w:trHeight w:val="310"/>
        </w:trPr>
        <w:tc>
          <w:tcPr>
            <w:tcW w:w="156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4C168D" w14:textId="77777777" w:rsidR="00C72F6A" w:rsidRPr="00971220" w:rsidRDefault="00C72F6A" w:rsidP="0063705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09D83E" w14:textId="77777777" w:rsidR="00C72F6A" w:rsidRPr="00971220" w:rsidRDefault="00C72F6A" w:rsidP="006370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F203F">
              <w:rPr>
                <w:rFonts w:ascii="Times New Roman" w:hAnsi="Times New Roman" w:cs="Times New Roman"/>
              </w:rPr>
              <w:t>≥59h per week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B9A521" w14:textId="77777777" w:rsidR="00C72F6A" w:rsidRPr="00971220" w:rsidRDefault="00C72F6A" w:rsidP="006370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71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0.911 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00D554" w14:textId="77777777" w:rsidR="00C72F6A" w:rsidRPr="00971220" w:rsidRDefault="00C72F6A" w:rsidP="006370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71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1.098 </w:t>
            </w:r>
          </w:p>
        </w:tc>
      </w:tr>
      <w:tr w:rsidR="00C72F6A" w:rsidRPr="00971220" w14:paraId="0BF72B76" w14:textId="77777777" w:rsidTr="00637050">
        <w:trPr>
          <w:trHeight w:val="310"/>
        </w:trPr>
        <w:tc>
          <w:tcPr>
            <w:tcW w:w="156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EE9593" w14:textId="77777777" w:rsidR="00C72F6A" w:rsidRPr="00971220" w:rsidRDefault="00C72F6A" w:rsidP="006370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4D69">
              <w:rPr>
                <w:rFonts w:ascii="Times New Roman" w:eastAsia="宋体" w:hAnsi="Times New Roman" w:cs="Times New Roman"/>
                <w:color w:val="000000" w:themeColor="text1"/>
              </w:rPr>
              <w:t>Number of night shift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ECFE0C" w14:textId="77777777" w:rsidR="00C72F6A" w:rsidRPr="00971220" w:rsidRDefault="00C72F6A" w:rsidP="006370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4D69">
              <w:rPr>
                <w:rFonts w:ascii="Times New Roman" w:eastAsia="宋体" w:hAnsi="Times New Roman" w:cs="Times New Roman"/>
                <w:color w:val="000000" w:themeColor="text1"/>
              </w:rPr>
              <w:t>0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DADD70" w14:textId="77777777" w:rsidR="00C72F6A" w:rsidRPr="00971220" w:rsidRDefault="00C72F6A" w:rsidP="006370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6DEBAD" w14:textId="77777777" w:rsidR="00C72F6A" w:rsidRPr="00971220" w:rsidRDefault="00C72F6A" w:rsidP="006370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C72F6A" w:rsidRPr="00971220" w14:paraId="053C18B0" w14:textId="77777777" w:rsidTr="00637050">
        <w:trPr>
          <w:trHeight w:val="310"/>
        </w:trPr>
        <w:tc>
          <w:tcPr>
            <w:tcW w:w="156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4AF8A7" w14:textId="77777777" w:rsidR="00C72F6A" w:rsidRPr="00971220" w:rsidRDefault="00C72F6A" w:rsidP="0063705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31EDA4" w14:textId="77777777" w:rsidR="00C72F6A" w:rsidRPr="00971220" w:rsidRDefault="00C72F6A" w:rsidP="006370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4D69">
              <w:rPr>
                <w:rFonts w:ascii="Times New Roman" w:eastAsia="宋体" w:hAnsi="Times New Roman" w:cs="Times New Roman"/>
                <w:color w:val="000000" w:themeColor="text1"/>
              </w:rPr>
              <w:t>1-4 times per month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7697A6" w14:textId="77777777" w:rsidR="00C72F6A" w:rsidRPr="00971220" w:rsidRDefault="00C72F6A" w:rsidP="006370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71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0.438 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A4AADF" w14:textId="77777777" w:rsidR="00C72F6A" w:rsidRPr="00971220" w:rsidRDefault="00C72F6A" w:rsidP="006370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71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2.284 </w:t>
            </w:r>
          </w:p>
        </w:tc>
      </w:tr>
      <w:tr w:rsidR="00C72F6A" w:rsidRPr="00971220" w14:paraId="0A7B0274" w14:textId="77777777" w:rsidTr="00637050">
        <w:trPr>
          <w:trHeight w:val="310"/>
        </w:trPr>
        <w:tc>
          <w:tcPr>
            <w:tcW w:w="156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8BCC16" w14:textId="77777777" w:rsidR="00C72F6A" w:rsidRPr="00971220" w:rsidRDefault="00C72F6A" w:rsidP="0063705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215204" w14:textId="77777777" w:rsidR="00C72F6A" w:rsidRPr="00971220" w:rsidRDefault="00C72F6A" w:rsidP="006370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4D69">
              <w:rPr>
                <w:rFonts w:ascii="Times New Roman" w:eastAsia="宋体" w:hAnsi="Times New Roman" w:cs="Times New Roman"/>
                <w:color w:val="000000" w:themeColor="text1"/>
              </w:rPr>
              <w:t>5-8 times per month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543E31" w14:textId="77777777" w:rsidR="00C72F6A" w:rsidRPr="00971220" w:rsidRDefault="00C72F6A" w:rsidP="006370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71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0.295 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E2B65D" w14:textId="77777777" w:rsidR="00C72F6A" w:rsidRPr="00971220" w:rsidRDefault="00C72F6A" w:rsidP="006370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71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3.384 </w:t>
            </w:r>
          </w:p>
        </w:tc>
      </w:tr>
      <w:tr w:rsidR="00C72F6A" w:rsidRPr="00971220" w14:paraId="27A32BE0" w14:textId="77777777" w:rsidTr="00637050">
        <w:trPr>
          <w:trHeight w:val="310"/>
        </w:trPr>
        <w:tc>
          <w:tcPr>
            <w:tcW w:w="156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19C893" w14:textId="77777777" w:rsidR="00C72F6A" w:rsidRPr="00971220" w:rsidRDefault="00C72F6A" w:rsidP="0063705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307E39" w14:textId="77777777" w:rsidR="00C72F6A" w:rsidRPr="00971220" w:rsidRDefault="00C72F6A" w:rsidP="006370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4D69">
              <w:rPr>
                <w:rFonts w:ascii="Times New Roman" w:eastAsia="宋体" w:hAnsi="Times New Roman" w:cs="Times New Roman"/>
                <w:color w:val="000000" w:themeColor="text1"/>
              </w:rPr>
              <w:t>＞</w:t>
            </w:r>
            <w:r w:rsidRPr="00FF4D69">
              <w:rPr>
                <w:rFonts w:ascii="Times New Roman" w:eastAsia="宋体" w:hAnsi="Times New Roman" w:cs="Times New Roman"/>
                <w:color w:val="000000" w:themeColor="text1"/>
              </w:rPr>
              <w:t>8</w:t>
            </w:r>
            <w:r w:rsidRPr="00FF4D69">
              <w:rPr>
                <w:rFonts w:ascii="Times New Roman" w:hAnsi="Times New Roman" w:cs="Times New Roman"/>
              </w:rPr>
              <w:t xml:space="preserve"> </w:t>
            </w:r>
            <w:r w:rsidRPr="00FF4D69">
              <w:rPr>
                <w:rFonts w:ascii="Times New Roman" w:eastAsia="宋体" w:hAnsi="Times New Roman" w:cs="Times New Roman"/>
                <w:color w:val="000000" w:themeColor="text1"/>
              </w:rPr>
              <w:t>times per month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675436" w14:textId="77777777" w:rsidR="00C72F6A" w:rsidRPr="00971220" w:rsidRDefault="00C72F6A" w:rsidP="006370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71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0.320 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1646B4" w14:textId="77777777" w:rsidR="00C72F6A" w:rsidRPr="00971220" w:rsidRDefault="00C72F6A" w:rsidP="006370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71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3.122 </w:t>
            </w:r>
          </w:p>
        </w:tc>
      </w:tr>
      <w:tr w:rsidR="00C72F6A" w:rsidRPr="00971220" w14:paraId="2AA8304B" w14:textId="77777777" w:rsidTr="00637050">
        <w:trPr>
          <w:trHeight w:val="310"/>
        </w:trPr>
        <w:tc>
          <w:tcPr>
            <w:tcW w:w="156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D70AF7" w14:textId="77777777" w:rsidR="00C72F6A" w:rsidRPr="00971220" w:rsidRDefault="00C72F6A" w:rsidP="006370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45F1E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Work-to-family 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role </w:t>
            </w:r>
            <w:r w:rsidRPr="00E45F1E">
              <w:rPr>
                <w:rFonts w:ascii="Times New Roman" w:eastAsia="宋体" w:hAnsi="Times New Roman" w:cs="Times New Roman"/>
                <w:color w:val="000000"/>
                <w:szCs w:val="21"/>
              </w:rPr>
              <w:t>conflict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CC705D" w14:textId="77777777" w:rsidR="00C72F6A" w:rsidRPr="00971220" w:rsidRDefault="00C72F6A" w:rsidP="006370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00FC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Work-to-family conflict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FF4FF8" w14:textId="77777777" w:rsidR="00C72F6A" w:rsidRPr="00971220" w:rsidRDefault="00C72F6A" w:rsidP="006370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71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0.506 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AB88B4" w14:textId="77777777" w:rsidR="00C72F6A" w:rsidRPr="00971220" w:rsidRDefault="00C72F6A" w:rsidP="006370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71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1.975 </w:t>
            </w:r>
          </w:p>
        </w:tc>
      </w:tr>
      <w:tr w:rsidR="00C72F6A" w:rsidRPr="00971220" w14:paraId="4C471C70" w14:textId="77777777" w:rsidTr="00637050">
        <w:trPr>
          <w:trHeight w:val="300"/>
        </w:trPr>
        <w:tc>
          <w:tcPr>
            <w:tcW w:w="1566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15181FE" w14:textId="77777777" w:rsidR="00C72F6A" w:rsidRPr="00971220" w:rsidRDefault="00C72F6A" w:rsidP="0063705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9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EF4B174" w14:textId="77777777" w:rsidR="00C72F6A" w:rsidRPr="00971220" w:rsidRDefault="00C72F6A" w:rsidP="006370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00FC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amily-to-work conflict</w:t>
            </w:r>
          </w:p>
        </w:tc>
        <w:tc>
          <w:tcPr>
            <w:tcW w:w="88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C48BA96" w14:textId="77777777" w:rsidR="00C72F6A" w:rsidRPr="00971220" w:rsidRDefault="00C72F6A" w:rsidP="006370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71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0.525 </w:t>
            </w:r>
          </w:p>
        </w:tc>
        <w:tc>
          <w:tcPr>
            <w:tcW w:w="105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D2AC151" w14:textId="77777777" w:rsidR="00C72F6A" w:rsidRPr="00971220" w:rsidRDefault="00C72F6A" w:rsidP="006370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7122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1.906 </w:t>
            </w:r>
          </w:p>
        </w:tc>
      </w:tr>
    </w:tbl>
    <w:p w14:paraId="16DA4D0A" w14:textId="77777777" w:rsidR="00930434" w:rsidRDefault="00930434">
      <w:pPr>
        <w:rPr>
          <w:rFonts w:hint="eastAsia"/>
        </w:rPr>
      </w:pPr>
    </w:p>
    <w:p w14:paraId="01CCC09E" w14:textId="77777777" w:rsidR="00C72F6A" w:rsidRDefault="00C72F6A">
      <w:pPr>
        <w:rPr>
          <w:rFonts w:hint="eastAsia"/>
        </w:rPr>
      </w:pPr>
    </w:p>
    <w:tbl>
      <w:tblPr>
        <w:tblStyle w:val="af2"/>
        <w:tblW w:w="8738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5"/>
        <w:gridCol w:w="1220"/>
        <w:gridCol w:w="1559"/>
        <w:gridCol w:w="1985"/>
        <w:gridCol w:w="1368"/>
        <w:gridCol w:w="880"/>
        <w:gridCol w:w="961"/>
      </w:tblGrid>
      <w:tr w:rsidR="00B92E68" w14:paraId="72AD24C9" w14:textId="77777777" w:rsidTr="00B92E68">
        <w:trPr>
          <w:trHeight w:val="322"/>
        </w:trPr>
        <w:tc>
          <w:tcPr>
            <w:tcW w:w="8738" w:type="dxa"/>
            <w:gridSpan w:val="7"/>
            <w:tcBorders>
              <w:bottom w:val="single" w:sz="12" w:space="0" w:color="auto"/>
            </w:tcBorders>
          </w:tcPr>
          <w:p w14:paraId="70FB45AE" w14:textId="60FC9F4F" w:rsidR="00B92E68" w:rsidRDefault="00B92E68">
            <w:pPr>
              <w:rPr>
                <w:rFonts w:hint="eastAsia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 xml:space="preserve">S2 </w:t>
            </w:r>
            <w:r w:rsidRPr="00C72F6A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Significance test of the regression model</w:t>
            </w:r>
            <w:r w:rsidR="00D43C05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 xml:space="preserve"> </w:t>
            </w:r>
            <w:r w:rsidRPr="00C72F6A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  <w:vertAlign w:val="superscript"/>
              </w:rPr>
              <w:t>a</w:t>
            </w:r>
          </w:p>
        </w:tc>
      </w:tr>
      <w:tr w:rsidR="00B92E68" w14:paraId="5FCD9B23" w14:textId="77777777" w:rsidTr="00B92E68">
        <w:trPr>
          <w:trHeight w:val="275"/>
        </w:trPr>
        <w:tc>
          <w:tcPr>
            <w:tcW w:w="765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77692788" w14:textId="3194EEA8" w:rsidR="00B92E68" w:rsidRDefault="00B92E68" w:rsidP="00B92E68">
            <w:pPr>
              <w:rPr>
                <w:rFonts w:hint="eastAsia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Model</w:t>
            </w:r>
          </w:p>
        </w:tc>
        <w:tc>
          <w:tcPr>
            <w:tcW w:w="1220" w:type="dxa"/>
            <w:tcBorders>
              <w:top w:val="single" w:sz="12" w:space="0" w:color="auto"/>
              <w:bottom w:val="single" w:sz="8" w:space="0" w:color="auto"/>
            </w:tcBorders>
          </w:tcPr>
          <w:p w14:paraId="181E77A2" w14:textId="77777777" w:rsidR="00B92E68" w:rsidRDefault="00B92E68" w:rsidP="00B92E68">
            <w:pPr>
              <w:rPr>
                <w:rFonts w:hint="eastAsia"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63E032A1" w14:textId="63C60A50" w:rsidR="00B92E68" w:rsidRDefault="00B92E68" w:rsidP="00B92E68">
            <w:pPr>
              <w:rPr>
                <w:rFonts w:hint="eastAsia"/>
              </w:rPr>
            </w:pPr>
            <w:r w:rsidRPr="00C72F6A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Sum of squares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2B032DD8" w14:textId="3F86869D" w:rsidR="00B92E68" w:rsidRDefault="00B92E68" w:rsidP="00B92E68">
            <w:pPr>
              <w:rPr>
                <w:rFonts w:hint="eastAsia"/>
              </w:rPr>
            </w:pPr>
            <w:r w:rsidRPr="00C72F6A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Degrees of freedom</w:t>
            </w:r>
          </w:p>
        </w:tc>
        <w:tc>
          <w:tcPr>
            <w:tcW w:w="1368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34028BC4" w14:textId="26E70FED" w:rsidR="00B92E68" w:rsidRDefault="00B92E68" w:rsidP="00B92E68">
            <w:pPr>
              <w:rPr>
                <w:rFonts w:hint="eastAsia"/>
              </w:rPr>
            </w:pPr>
            <w:r w:rsidRPr="00C72F6A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Mean square</w:t>
            </w:r>
          </w:p>
        </w:tc>
        <w:tc>
          <w:tcPr>
            <w:tcW w:w="880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60B89EF1" w14:textId="095AB73D" w:rsidR="00B92E68" w:rsidRDefault="00B92E68" w:rsidP="00B92E68">
            <w:pPr>
              <w:rPr>
                <w:rFonts w:hint="eastAsia"/>
              </w:rPr>
            </w:pPr>
            <w:r w:rsidRPr="00C72F6A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F</w:t>
            </w:r>
          </w:p>
        </w:tc>
        <w:tc>
          <w:tcPr>
            <w:tcW w:w="961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25B65AFE" w14:textId="78346537" w:rsidR="00B92E68" w:rsidRDefault="00B92E68" w:rsidP="00B92E68">
            <w:pPr>
              <w:rPr>
                <w:rFonts w:hint="eastAsia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P</w:t>
            </w:r>
          </w:p>
        </w:tc>
      </w:tr>
      <w:tr w:rsidR="00B92E68" w14:paraId="366FBF4B" w14:textId="77777777" w:rsidTr="00B92E68">
        <w:trPr>
          <w:trHeight w:val="315"/>
        </w:trPr>
        <w:tc>
          <w:tcPr>
            <w:tcW w:w="765" w:type="dxa"/>
            <w:vMerge w:val="restart"/>
            <w:tcBorders>
              <w:top w:val="single" w:sz="8" w:space="0" w:color="auto"/>
            </w:tcBorders>
            <w:vAlign w:val="center"/>
          </w:tcPr>
          <w:p w14:paraId="6DC577E3" w14:textId="308D4AF3" w:rsidR="00B92E68" w:rsidRPr="00B92E68" w:rsidRDefault="00B92E68" w:rsidP="00B92E68">
            <w:pPr>
              <w:jc w:val="center"/>
              <w:rPr>
                <w:rFonts w:ascii="Times New Roman" w:hAnsi="Times New Roman" w:cs="Times New Roman"/>
              </w:rPr>
            </w:pPr>
            <w:r w:rsidRPr="00B92E6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20" w:type="dxa"/>
            <w:tcBorders>
              <w:top w:val="single" w:sz="8" w:space="0" w:color="auto"/>
            </w:tcBorders>
          </w:tcPr>
          <w:p w14:paraId="4B952810" w14:textId="1C8ABE55" w:rsidR="00B92E68" w:rsidRDefault="00B92E68" w:rsidP="00B92E68">
            <w:pPr>
              <w:jc w:val="center"/>
              <w:rPr>
                <w:rFonts w:hint="eastAsia"/>
              </w:rPr>
            </w:pPr>
            <w:r w:rsidRPr="00C72F6A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Regression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342EDD88" w14:textId="20DC0C41" w:rsidR="00B92E68" w:rsidRDefault="00B92E68" w:rsidP="00B92E68">
            <w:pPr>
              <w:jc w:val="center"/>
              <w:rPr>
                <w:rFonts w:hint="eastAsia"/>
              </w:rPr>
            </w:pPr>
            <w:r w:rsidRPr="00C72F6A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19147.696</w:t>
            </w:r>
          </w:p>
        </w:tc>
        <w:tc>
          <w:tcPr>
            <w:tcW w:w="1985" w:type="dxa"/>
            <w:tcBorders>
              <w:top w:val="single" w:sz="8" w:space="0" w:color="auto"/>
            </w:tcBorders>
          </w:tcPr>
          <w:p w14:paraId="04F57D95" w14:textId="34CEE49E" w:rsidR="00B92E68" w:rsidRDefault="00B92E68" w:rsidP="00B92E68">
            <w:pPr>
              <w:jc w:val="center"/>
              <w:rPr>
                <w:rFonts w:hint="eastAsia"/>
              </w:rPr>
            </w:pPr>
            <w:r w:rsidRPr="00C72F6A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20</w:t>
            </w:r>
          </w:p>
        </w:tc>
        <w:tc>
          <w:tcPr>
            <w:tcW w:w="1368" w:type="dxa"/>
            <w:tcBorders>
              <w:top w:val="single" w:sz="8" w:space="0" w:color="auto"/>
            </w:tcBorders>
          </w:tcPr>
          <w:p w14:paraId="58DF6211" w14:textId="0025546C" w:rsidR="00B92E68" w:rsidRDefault="00B92E68" w:rsidP="00B92E68">
            <w:pPr>
              <w:jc w:val="center"/>
              <w:rPr>
                <w:rFonts w:hint="eastAsia"/>
              </w:rPr>
            </w:pPr>
            <w:r w:rsidRPr="00C72F6A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957.385</w:t>
            </w:r>
          </w:p>
        </w:tc>
        <w:tc>
          <w:tcPr>
            <w:tcW w:w="880" w:type="dxa"/>
            <w:tcBorders>
              <w:top w:val="single" w:sz="8" w:space="0" w:color="auto"/>
            </w:tcBorders>
          </w:tcPr>
          <w:p w14:paraId="0CC21513" w14:textId="3324709A" w:rsidR="00B92E68" w:rsidRDefault="00B92E68" w:rsidP="00B92E68">
            <w:pPr>
              <w:jc w:val="center"/>
              <w:rPr>
                <w:rFonts w:hint="eastAsia"/>
              </w:rPr>
            </w:pPr>
            <w:r w:rsidRPr="00C72F6A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37.104</w:t>
            </w:r>
          </w:p>
        </w:tc>
        <w:tc>
          <w:tcPr>
            <w:tcW w:w="961" w:type="dxa"/>
            <w:tcBorders>
              <w:top w:val="single" w:sz="8" w:space="0" w:color="auto"/>
            </w:tcBorders>
          </w:tcPr>
          <w:p w14:paraId="0CAF26CA" w14:textId="10D2BAD8" w:rsidR="00B92E68" w:rsidRDefault="00B92E68" w:rsidP="00B92E68">
            <w:pPr>
              <w:jc w:val="center"/>
              <w:rPr>
                <w:rFonts w:hint="eastAsia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＜</w:t>
            </w: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0.001</w:t>
            </w:r>
          </w:p>
        </w:tc>
      </w:tr>
      <w:tr w:rsidR="00B92E68" w14:paraId="23F5CB34" w14:textId="77777777" w:rsidTr="00B92E68">
        <w:trPr>
          <w:trHeight w:val="322"/>
        </w:trPr>
        <w:tc>
          <w:tcPr>
            <w:tcW w:w="765" w:type="dxa"/>
            <w:vMerge/>
          </w:tcPr>
          <w:p w14:paraId="780A64A7" w14:textId="77777777" w:rsidR="00B92E68" w:rsidRDefault="00B92E68" w:rsidP="00B92E68">
            <w:pPr>
              <w:rPr>
                <w:rFonts w:hint="eastAsia"/>
              </w:rPr>
            </w:pPr>
          </w:p>
        </w:tc>
        <w:tc>
          <w:tcPr>
            <w:tcW w:w="1220" w:type="dxa"/>
          </w:tcPr>
          <w:p w14:paraId="41C454A7" w14:textId="11B48F89" w:rsidR="00B92E68" w:rsidRDefault="00B92E68" w:rsidP="00B92E68">
            <w:pPr>
              <w:jc w:val="center"/>
              <w:rPr>
                <w:rFonts w:hint="eastAsia"/>
              </w:rPr>
            </w:pPr>
            <w:r w:rsidRPr="00C72F6A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Residual</w:t>
            </w:r>
          </w:p>
        </w:tc>
        <w:tc>
          <w:tcPr>
            <w:tcW w:w="1559" w:type="dxa"/>
          </w:tcPr>
          <w:p w14:paraId="23F0596B" w14:textId="695637B9" w:rsidR="00B92E68" w:rsidRDefault="00B92E68" w:rsidP="00B92E68">
            <w:pPr>
              <w:jc w:val="center"/>
              <w:rPr>
                <w:rFonts w:hint="eastAsia"/>
              </w:rPr>
            </w:pPr>
            <w:r w:rsidRPr="00C72F6A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39194.572</w:t>
            </w:r>
          </w:p>
        </w:tc>
        <w:tc>
          <w:tcPr>
            <w:tcW w:w="1985" w:type="dxa"/>
          </w:tcPr>
          <w:p w14:paraId="56A3340A" w14:textId="2BA4AF17" w:rsidR="00B92E68" w:rsidRDefault="00B92E68" w:rsidP="00B92E68">
            <w:pPr>
              <w:jc w:val="center"/>
              <w:rPr>
                <w:rFonts w:hint="eastAsia"/>
              </w:rPr>
            </w:pPr>
            <w:r w:rsidRPr="00C72F6A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1519</w:t>
            </w:r>
          </w:p>
        </w:tc>
        <w:tc>
          <w:tcPr>
            <w:tcW w:w="1368" w:type="dxa"/>
          </w:tcPr>
          <w:p w14:paraId="4E103920" w14:textId="67DDDAFF" w:rsidR="00B92E68" w:rsidRDefault="00B92E68" w:rsidP="00B92E68">
            <w:pPr>
              <w:jc w:val="center"/>
              <w:rPr>
                <w:rFonts w:hint="eastAsia"/>
              </w:rPr>
            </w:pPr>
            <w:r w:rsidRPr="00C72F6A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25.803</w:t>
            </w:r>
          </w:p>
        </w:tc>
        <w:tc>
          <w:tcPr>
            <w:tcW w:w="880" w:type="dxa"/>
            <w:vAlign w:val="center"/>
          </w:tcPr>
          <w:p w14:paraId="5F6C6421" w14:textId="77777777" w:rsidR="00B92E68" w:rsidRDefault="00B92E68" w:rsidP="00B92E68">
            <w:pPr>
              <w:jc w:val="center"/>
              <w:rPr>
                <w:rFonts w:hint="eastAsia"/>
              </w:rPr>
            </w:pPr>
          </w:p>
        </w:tc>
        <w:tc>
          <w:tcPr>
            <w:tcW w:w="961" w:type="dxa"/>
            <w:vAlign w:val="center"/>
          </w:tcPr>
          <w:p w14:paraId="5C4A2838" w14:textId="77777777" w:rsidR="00B92E68" w:rsidRDefault="00B92E68" w:rsidP="00B92E68">
            <w:pPr>
              <w:jc w:val="center"/>
              <w:rPr>
                <w:rFonts w:hint="eastAsia"/>
              </w:rPr>
            </w:pPr>
          </w:p>
        </w:tc>
      </w:tr>
      <w:tr w:rsidR="00B92E68" w14:paraId="6913D4D8" w14:textId="77777777" w:rsidTr="00B92E68">
        <w:trPr>
          <w:trHeight w:val="315"/>
        </w:trPr>
        <w:tc>
          <w:tcPr>
            <w:tcW w:w="765" w:type="dxa"/>
            <w:vMerge/>
            <w:tcBorders>
              <w:bottom w:val="single" w:sz="12" w:space="0" w:color="auto"/>
            </w:tcBorders>
          </w:tcPr>
          <w:p w14:paraId="27816215" w14:textId="77777777" w:rsidR="00B92E68" w:rsidRDefault="00B92E68" w:rsidP="00B92E68">
            <w:pPr>
              <w:rPr>
                <w:rFonts w:hint="eastAsia"/>
              </w:rPr>
            </w:pPr>
          </w:p>
        </w:tc>
        <w:tc>
          <w:tcPr>
            <w:tcW w:w="1220" w:type="dxa"/>
            <w:tcBorders>
              <w:bottom w:val="single" w:sz="12" w:space="0" w:color="auto"/>
            </w:tcBorders>
          </w:tcPr>
          <w:p w14:paraId="299C9174" w14:textId="56F32747" w:rsidR="00B92E68" w:rsidRDefault="00B92E68" w:rsidP="00B92E68">
            <w:pPr>
              <w:jc w:val="center"/>
              <w:rPr>
                <w:rFonts w:hint="eastAsia"/>
              </w:rPr>
            </w:pPr>
            <w:r w:rsidRPr="00C72F6A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Total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7684D01A" w14:textId="45275A14" w:rsidR="00B92E68" w:rsidRDefault="00B92E68" w:rsidP="00B92E68">
            <w:pPr>
              <w:jc w:val="center"/>
              <w:rPr>
                <w:rFonts w:hint="eastAsia"/>
              </w:rPr>
            </w:pPr>
            <w:r w:rsidRPr="00C72F6A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58342.268</w:t>
            </w: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14:paraId="603061CA" w14:textId="11B78B42" w:rsidR="00B92E68" w:rsidRDefault="00B92E68" w:rsidP="00B92E68">
            <w:pPr>
              <w:jc w:val="center"/>
              <w:rPr>
                <w:rFonts w:hint="eastAsia"/>
              </w:rPr>
            </w:pPr>
            <w:r w:rsidRPr="00C72F6A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1539</w:t>
            </w:r>
          </w:p>
        </w:tc>
        <w:tc>
          <w:tcPr>
            <w:tcW w:w="1368" w:type="dxa"/>
            <w:tcBorders>
              <w:bottom w:val="single" w:sz="12" w:space="0" w:color="auto"/>
            </w:tcBorders>
            <w:vAlign w:val="center"/>
          </w:tcPr>
          <w:p w14:paraId="3B247566" w14:textId="77777777" w:rsidR="00B92E68" w:rsidRDefault="00B92E68" w:rsidP="00B92E68">
            <w:pPr>
              <w:jc w:val="center"/>
              <w:rPr>
                <w:rFonts w:hint="eastAsia"/>
              </w:rPr>
            </w:pPr>
          </w:p>
        </w:tc>
        <w:tc>
          <w:tcPr>
            <w:tcW w:w="880" w:type="dxa"/>
            <w:tcBorders>
              <w:bottom w:val="single" w:sz="12" w:space="0" w:color="auto"/>
            </w:tcBorders>
            <w:vAlign w:val="center"/>
          </w:tcPr>
          <w:p w14:paraId="00B89CEE" w14:textId="77777777" w:rsidR="00B92E68" w:rsidRDefault="00B92E68" w:rsidP="00B92E68">
            <w:pPr>
              <w:jc w:val="center"/>
              <w:rPr>
                <w:rFonts w:hint="eastAsia"/>
              </w:rPr>
            </w:pPr>
          </w:p>
        </w:tc>
        <w:tc>
          <w:tcPr>
            <w:tcW w:w="961" w:type="dxa"/>
            <w:tcBorders>
              <w:bottom w:val="single" w:sz="12" w:space="0" w:color="auto"/>
            </w:tcBorders>
            <w:vAlign w:val="center"/>
          </w:tcPr>
          <w:p w14:paraId="456905E4" w14:textId="77777777" w:rsidR="00B92E68" w:rsidRDefault="00B92E68" w:rsidP="00B92E68">
            <w:pPr>
              <w:jc w:val="center"/>
              <w:rPr>
                <w:rFonts w:hint="eastAsia"/>
              </w:rPr>
            </w:pPr>
          </w:p>
        </w:tc>
      </w:tr>
      <w:tr w:rsidR="00B92E68" w14:paraId="3092DE1E" w14:textId="77777777" w:rsidTr="00B92E68">
        <w:trPr>
          <w:trHeight w:val="322"/>
        </w:trPr>
        <w:tc>
          <w:tcPr>
            <w:tcW w:w="8738" w:type="dxa"/>
            <w:gridSpan w:val="7"/>
            <w:tcBorders>
              <w:top w:val="single" w:sz="12" w:space="0" w:color="auto"/>
            </w:tcBorders>
          </w:tcPr>
          <w:p w14:paraId="78F3806D" w14:textId="14DB644F" w:rsidR="00B92E68" w:rsidRDefault="00B92E68" w:rsidP="00B92E68">
            <w:pPr>
              <w:rPr>
                <w:rFonts w:hint="eastAsia"/>
              </w:rPr>
            </w:pPr>
            <w:r w:rsidRPr="00C72F6A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a. Dependent variable: Overall score of job burnout</w:t>
            </w:r>
          </w:p>
        </w:tc>
      </w:tr>
    </w:tbl>
    <w:p w14:paraId="1F353F5A" w14:textId="77777777" w:rsidR="00B92E68" w:rsidRDefault="00B92E68">
      <w:pPr>
        <w:rPr>
          <w:rFonts w:hint="eastAsia"/>
        </w:rPr>
      </w:pPr>
    </w:p>
    <w:p w14:paraId="07DC5665" w14:textId="77777777" w:rsidR="00B92E68" w:rsidRDefault="00B92E68">
      <w:pPr>
        <w:rPr>
          <w:rFonts w:hint="eastAsia"/>
        </w:rPr>
      </w:pPr>
    </w:p>
    <w:p w14:paraId="0B2028AA" w14:textId="77777777" w:rsidR="00B92E68" w:rsidRDefault="00B92E68">
      <w:pPr>
        <w:rPr>
          <w:rFonts w:hint="eastAsia"/>
        </w:rPr>
      </w:pPr>
    </w:p>
    <w:p w14:paraId="77AE0AD5" w14:textId="77777777" w:rsidR="00B92E68" w:rsidRDefault="00B92E68">
      <w:pPr>
        <w:rPr>
          <w:rFonts w:hint="eastAsia"/>
        </w:rPr>
      </w:pPr>
    </w:p>
    <w:p w14:paraId="402B754A" w14:textId="77777777" w:rsidR="00B92E68" w:rsidRDefault="00B92E68">
      <w:pPr>
        <w:rPr>
          <w:rFonts w:hint="eastAsia"/>
        </w:rPr>
      </w:pP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2"/>
        <w:gridCol w:w="740"/>
        <w:gridCol w:w="708"/>
        <w:gridCol w:w="1276"/>
        <w:gridCol w:w="2268"/>
        <w:gridCol w:w="1922"/>
      </w:tblGrid>
      <w:tr w:rsidR="00D43C05" w:rsidRPr="00D43C05" w14:paraId="2589F69B" w14:textId="77777777" w:rsidTr="00D43C05">
        <w:tc>
          <w:tcPr>
            <w:tcW w:w="8296" w:type="dxa"/>
            <w:gridSpan w:val="6"/>
            <w:tcBorders>
              <w:bottom w:val="single" w:sz="12" w:space="0" w:color="auto"/>
            </w:tcBorders>
          </w:tcPr>
          <w:p w14:paraId="7C38AE77" w14:textId="1FC8449B" w:rsidR="00D43C05" w:rsidRPr="00D43C05" w:rsidRDefault="00D43C05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lastRenderedPageBreak/>
              <w:t xml:space="preserve">S3 </w:t>
            </w:r>
            <w:r w:rsidRPr="00D43C0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est of model fit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  <w:vertAlign w:val="superscript"/>
              </w:rPr>
              <w:t>b</w:t>
            </w:r>
          </w:p>
        </w:tc>
      </w:tr>
      <w:tr w:rsidR="00B92E68" w:rsidRPr="00D43C05" w14:paraId="7E59560A" w14:textId="77777777" w:rsidTr="00D43C05">
        <w:tc>
          <w:tcPr>
            <w:tcW w:w="1382" w:type="dxa"/>
            <w:tcBorders>
              <w:top w:val="single" w:sz="12" w:space="0" w:color="auto"/>
              <w:bottom w:val="single" w:sz="8" w:space="0" w:color="auto"/>
            </w:tcBorders>
          </w:tcPr>
          <w:p w14:paraId="38C65706" w14:textId="7F05721F" w:rsidR="00B92E68" w:rsidRPr="00D43C05" w:rsidRDefault="00D43C05" w:rsidP="00D43C0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43C0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odel</w:t>
            </w:r>
          </w:p>
        </w:tc>
        <w:tc>
          <w:tcPr>
            <w:tcW w:w="740" w:type="dxa"/>
            <w:tcBorders>
              <w:top w:val="single" w:sz="12" w:space="0" w:color="auto"/>
              <w:bottom w:val="single" w:sz="8" w:space="0" w:color="auto"/>
            </w:tcBorders>
          </w:tcPr>
          <w:p w14:paraId="2C055C4B" w14:textId="0EF7F88A" w:rsidR="00B92E68" w:rsidRPr="00D43C05" w:rsidRDefault="00D43C05" w:rsidP="00D43C0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43C0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8" w:space="0" w:color="auto"/>
            </w:tcBorders>
          </w:tcPr>
          <w:p w14:paraId="64B27E4A" w14:textId="46A4D9A3" w:rsidR="00B92E68" w:rsidRPr="00D43C05" w:rsidRDefault="00D43C05" w:rsidP="00D43C0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43C0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</w:t>
            </w:r>
            <w:r w:rsidRPr="00D43C05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</w:tcPr>
          <w:p w14:paraId="2EA3BCF1" w14:textId="02ACAE0A" w:rsidR="00B92E68" w:rsidRPr="00D43C05" w:rsidRDefault="00D43C05" w:rsidP="00D43C0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43C0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djusted R</w:t>
            </w:r>
            <w:r w:rsidRPr="00D43C05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2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8" w:space="0" w:color="auto"/>
            </w:tcBorders>
          </w:tcPr>
          <w:p w14:paraId="5A943E25" w14:textId="3C30A010" w:rsidR="00B92E68" w:rsidRPr="00D43C05" w:rsidRDefault="00D43C05" w:rsidP="00D43C0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43C0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td. error of estimate</w:t>
            </w:r>
          </w:p>
        </w:tc>
        <w:tc>
          <w:tcPr>
            <w:tcW w:w="1922" w:type="dxa"/>
            <w:tcBorders>
              <w:top w:val="single" w:sz="12" w:space="0" w:color="auto"/>
              <w:bottom w:val="single" w:sz="8" w:space="0" w:color="auto"/>
            </w:tcBorders>
          </w:tcPr>
          <w:p w14:paraId="0420EE0F" w14:textId="570E5261" w:rsidR="00B92E68" w:rsidRPr="00D43C05" w:rsidRDefault="00D43C05" w:rsidP="00D43C0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43C0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Durbin-Watson</w:t>
            </w:r>
          </w:p>
        </w:tc>
      </w:tr>
      <w:tr w:rsidR="00D43C05" w:rsidRPr="00D43C05" w14:paraId="69AD2035" w14:textId="77777777" w:rsidTr="00D43C05">
        <w:tc>
          <w:tcPr>
            <w:tcW w:w="1382" w:type="dxa"/>
            <w:tcBorders>
              <w:top w:val="single" w:sz="8" w:space="0" w:color="auto"/>
            </w:tcBorders>
          </w:tcPr>
          <w:p w14:paraId="4446BE5C" w14:textId="46CB1046" w:rsidR="00D43C05" w:rsidRPr="00D43C05" w:rsidRDefault="00D43C05" w:rsidP="00D43C0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43C0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740" w:type="dxa"/>
            <w:tcBorders>
              <w:top w:val="single" w:sz="8" w:space="0" w:color="auto"/>
            </w:tcBorders>
          </w:tcPr>
          <w:p w14:paraId="6901ABA8" w14:textId="64DCB8F8" w:rsidR="00D43C05" w:rsidRPr="00D43C05" w:rsidRDefault="00D43C05" w:rsidP="00D43C0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</w:t>
            </w:r>
            <w:r w:rsidRPr="00D43C0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573</w:t>
            </w:r>
          </w:p>
        </w:tc>
        <w:tc>
          <w:tcPr>
            <w:tcW w:w="708" w:type="dxa"/>
            <w:tcBorders>
              <w:top w:val="single" w:sz="8" w:space="0" w:color="auto"/>
            </w:tcBorders>
          </w:tcPr>
          <w:p w14:paraId="00233CE1" w14:textId="02B0F0C4" w:rsidR="00D43C05" w:rsidRPr="00D43C05" w:rsidRDefault="00D43C05" w:rsidP="00D43C0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</w:t>
            </w:r>
            <w:r w:rsidRPr="00D43C0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328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62E325FB" w14:textId="59114D8B" w:rsidR="00D43C05" w:rsidRPr="00D43C05" w:rsidRDefault="00D43C05" w:rsidP="00D43C0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</w:t>
            </w:r>
            <w:r w:rsidRPr="00D43C0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319</w:t>
            </w:r>
          </w:p>
        </w:tc>
        <w:tc>
          <w:tcPr>
            <w:tcW w:w="2268" w:type="dxa"/>
            <w:tcBorders>
              <w:top w:val="single" w:sz="8" w:space="0" w:color="auto"/>
            </w:tcBorders>
          </w:tcPr>
          <w:p w14:paraId="3F34E866" w14:textId="082C5C15" w:rsidR="00D43C05" w:rsidRPr="00D43C05" w:rsidRDefault="00D43C05" w:rsidP="00D43C0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43C0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.07965</w:t>
            </w:r>
          </w:p>
        </w:tc>
        <w:tc>
          <w:tcPr>
            <w:tcW w:w="1922" w:type="dxa"/>
            <w:tcBorders>
              <w:top w:val="single" w:sz="8" w:space="0" w:color="auto"/>
            </w:tcBorders>
          </w:tcPr>
          <w:p w14:paraId="6BC46D97" w14:textId="28D535AC" w:rsidR="00D43C05" w:rsidRPr="00D43C05" w:rsidRDefault="00D43C05" w:rsidP="00D43C0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43C0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928</w:t>
            </w:r>
          </w:p>
        </w:tc>
      </w:tr>
      <w:tr w:rsidR="00D43C05" w:rsidRPr="00D43C05" w14:paraId="369A077A" w14:textId="77777777" w:rsidTr="00D43C05">
        <w:tc>
          <w:tcPr>
            <w:tcW w:w="8296" w:type="dxa"/>
            <w:gridSpan w:val="6"/>
            <w:tcBorders>
              <w:bottom w:val="single" w:sz="8" w:space="0" w:color="auto"/>
            </w:tcBorders>
          </w:tcPr>
          <w:p w14:paraId="0C8A743D" w14:textId="570FC574" w:rsidR="00D43C05" w:rsidRPr="00D43C05" w:rsidRDefault="00D43C05" w:rsidP="00D43C05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b</w:t>
            </w:r>
            <w:r w:rsidRPr="00C72F6A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. Dependent variable: Overall score of job burnout</w:t>
            </w:r>
          </w:p>
        </w:tc>
      </w:tr>
    </w:tbl>
    <w:p w14:paraId="199F2E35" w14:textId="77777777" w:rsidR="00B92E68" w:rsidRPr="00B92E68" w:rsidRDefault="00B92E68">
      <w:pPr>
        <w:rPr>
          <w:rFonts w:hint="eastAsia"/>
        </w:rPr>
      </w:pPr>
    </w:p>
    <w:sectPr w:rsidR="00B92E68" w:rsidRPr="00B92E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1C4F95" w14:textId="77777777" w:rsidR="00BF05ED" w:rsidRDefault="00BF05ED" w:rsidP="00C72F6A">
      <w:pPr>
        <w:rPr>
          <w:rFonts w:hint="eastAsia"/>
        </w:rPr>
      </w:pPr>
      <w:r>
        <w:separator/>
      </w:r>
    </w:p>
  </w:endnote>
  <w:endnote w:type="continuationSeparator" w:id="0">
    <w:p w14:paraId="0E05DB75" w14:textId="77777777" w:rsidR="00BF05ED" w:rsidRDefault="00BF05ED" w:rsidP="00C72F6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A16ED6" w14:textId="77777777" w:rsidR="00BF05ED" w:rsidRDefault="00BF05ED" w:rsidP="00C72F6A">
      <w:pPr>
        <w:rPr>
          <w:rFonts w:hint="eastAsia"/>
        </w:rPr>
      </w:pPr>
      <w:r>
        <w:separator/>
      </w:r>
    </w:p>
  </w:footnote>
  <w:footnote w:type="continuationSeparator" w:id="0">
    <w:p w14:paraId="24E003CC" w14:textId="77777777" w:rsidR="00BF05ED" w:rsidRDefault="00BF05ED" w:rsidP="00C72F6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B80"/>
    <w:rsid w:val="00057F86"/>
    <w:rsid w:val="00087EC5"/>
    <w:rsid w:val="008F4AD8"/>
    <w:rsid w:val="00930434"/>
    <w:rsid w:val="009A4A42"/>
    <w:rsid w:val="00B92E68"/>
    <w:rsid w:val="00BF05ED"/>
    <w:rsid w:val="00C72F6A"/>
    <w:rsid w:val="00C91B80"/>
    <w:rsid w:val="00D43C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446CA40"/>
  <w15:chartTrackingRefBased/>
  <w15:docId w15:val="{54146638-FB53-4B85-B9E7-BA5981E4D6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2F6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91B8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91B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91B8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91B8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91B8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91B8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91B8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91B8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91B8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91B8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91B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91B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91B8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91B8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91B8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91B8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91B8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91B8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91B8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91B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91B8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91B8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91B8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91B8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91B8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91B8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91B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91B8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91B8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72F6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72F6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72F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72F6A"/>
    <w:rPr>
      <w:sz w:val="18"/>
      <w:szCs w:val="18"/>
    </w:rPr>
  </w:style>
  <w:style w:type="table" w:styleId="af2">
    <w:name w:val="Table Grid"/>
    <w:basedOn w:val="a1"/>
    <w:uiPriority w:val="39"/>
    <w:rsid w:val="00B92E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227</Words>
  <Characters>1163</Characters>
  <Application>Microsoft Office Word</Application>
  <DocSecurity>0</DocSecurity>
  <Lines>193</Lines>
  <Paragraphs>138</Paragraphs>
  <ScaleCrop>false</ScaleCrop>
  <Company/>
  <LinksUpToDate>false</LinksUpToDate>
  <CharactersWithSpaces>1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 Zhang</dc:creator>
  <cp:keywords/>
  <dc:description/>
  <cp:lastModifiedBy>hao Zhang</cp:lastModifiedBy>
  <cp:revision>3</cp:revision>
  <dcterms:created xsi:type="dcterms:W3CDTF">2026-04-28T03:02:00Z</dcterms:created>
  <dcterms:modified xsi:type="dcterms:W3CDTF">2026-05-24T10:00:00Z</dcterms:modified>
</cp:coreProperties>
</file>